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</w:rPr>
        <w:t>S2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Table. Daily vector averages of the bat cluster for exposures to six different magnetic field conditions.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865"/>
        <w:gridCol w:w="737"/>
        <w:gridCol w:w="866"/>
        <w:gridCol w:w="736"/>
        <w:gridCol w:w="1006"/>
        <w:gridCol w:w="862"/>
        <w:gridCol w:w="933"/>
        <w:gridCol w:w="937"/>
        <w:gridCol w:w="972"/>
        <w:gridCol w:w="1053"/>
        <w:gridCol w:w="1722"/>
        <w:gridCol w:w="1804"/>
      </w:tblGrid>
      <w:tr>
        <w:trPr>
          <w:trHeight w:val="612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ed day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4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versed, GMF</w:t>
            </w:r>
          </w:p>
        </w:tc>
        <w:tc>
          <w:tcPr>
            <w:tcW w:w="3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77" w:hRule="atLeast"/>
        </w:trPr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18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20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35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st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°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ind w:left="-348" w:firstLine="34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4°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3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1°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8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°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5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9°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7°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nd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8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6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1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rd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6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7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5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4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4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</w:t>
            </w:r>
          </w:p>
        </w:tc>
        <w:tc>
          <w:tcPr>
            <w:tcW w:w="933" w:type="dxa"/>
            <w:tcBorders/>
          </w:tcPr>
          <w:p>
            <w:pPr>
              <w:pStyle w:val="Normal"/>
              <w:tabs>
                <w:tab w:val="clear" w:pos="420"/>
                <w:tab w:val="left" w:pos="44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4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0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4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7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3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5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2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6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0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6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3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3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1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1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th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2°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3°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°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°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°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3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th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4°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9°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°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°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2°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6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2°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GMF, geomagnetic field;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: mean direction, r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: magnitude of the mean resultant vecto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es New Roma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25:00Z</dcterms:created>
  <dc:creator>[田兰香]</dc:creator>
  <dc:description/>
  <cp:keywords/>
  <dc:language>en-US</dc:language>
  <cp:lastModifiedBy>[田兰香]</cp:lastModifiedBy>
  <dcterms:modified xsi:type="dcterms:W3CDTF">2015-03-07T06:25:00Z</dcterms:modified>
  <cp:revision>1</cp:revision>
  <dc:subject/>
  <dc:title>S2 Table</dc:title>
</cp:coreProperties>
</file>